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5395E5" w14:textId="77777777" w:rsidR="003823F5" w:rsidRDefault="003823F5" w:rsidP="003823F5">
      <w:pPr>
        <w:jc w:val="both"/>
        <w:rPr>
          <w:rFonts w:ascii="Times New Roman" w:eastAsia="SimSun" w:hAnsi="Times New Roman" w:cs="Times New Roman"/>
          <w:b/>
          <w:bCs/>
          <w:szCs w:val="24"/>
          <w:lang w:val="en-MY"/>
        </w:rPr>
      </w:pPr>
      <w:r>
        <w:rPr>
          <w:rFonts w:ascii="Times New Roman" w:eastAsia="SimSun" w:hAnsi="Times New Roman" w:cs="Times New Roman"/>
          <w:b/>
          <w:bCs/>
          <w:szCs w:val="24"/>
          <w:lang w:val="en-MY"/>
        </w:rPr>
        <w:t xml:space="preserve">Table </w:t>
      </w:r>
      <w:r>
        <w:rPr>
          <w:rFonts w:ascii="Times New Roman" w:eastAsia="SimSun" w:hAnsi="Times New Roman" w:cs="Times New Roman"/>
          <w:b/>
          <w:bCs/>
          <w:szCs w:val="24"/>
        </w:rPr>
        <w:t>S8</w:t>
      </w:r>
      <w:r>
        <w:rPr>
          <w:rFonts w:ascii="Times New Roman" w:eastAsia="SimSun" w:hAnsi="Times New Roman" w:cs="Times New Roman"/>
          <w:b/>
          <w:bCs/>
          <w:szCs w:val="24"/>
          <w:lang w:val="en-MY"/>
        </w:rPr>
        <w:t>. Downregulated proteins of DIM compared to control</w:t>
      </w:r>
    </w:p>
    <w:p w14:paraId="5FAA656E" w14:textId="77777777" w:rsidR="003823F5" w:rsidRDefault="003823F5" w:rsidP="003823F5">
      <w:pPr>
        <w:jc w:val="both"/>
        <w:rPr>
          <w:rFonts w:ascii="Times New Roman" w:eastAsia="SimSun" w:hAnsi="Times New Roman" w:cs="Times New Roman"/>
          <w:b/>
          <w:bCs/>
          <w:szCs w:val="24"/>
          <w:lang w:val="en-MY"/>
        </w:rPr>
      </w:pPr>
    </w:p>
    <w:tbl>
      <w:tblPr>
        <w:tblW w:w="4919" w:type="pct"/>
        <w:tblInd w:w="83" w:type="dxa"/>
        <w:tblLayout w:type="fixed"/>
        <w:tblLook w:val="04A0" w:firstRow="1" w:lastRow="0" w:firstColumn="1" w:lastColumn="0" w:noHBand="0" w:noVBand="1"/>
      </w:tblPr>
      <w:tblGrid>
        <w:gridCol w:w="504"/>
        <w:gridCol w:w="4808"/>
        <w:gridCol w:w="1808"/>
        <w:gridCol w:w="1686"/>
        <w:gridCol w:w="4926"/>
      </w:tblGrid>
      <w:tr w:rsidR="003823F5" w14:paraId="12B4D1B3" w14:textId="77777777" w:rsidTr="00E6276A">
        <w:trPr>
          <w:trHeight w:hRule="exact" w:val="227"/>
        </w:trPr>
        <w:tc>
          <w:tcPr>
            <w:tcW w:w="5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214BD" w14:textId="77777777" w:rsidR="003823F5" w:rsidRDefault="003823F5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No</w:t>
            </w:r>
          </w:p>
        </w:tc>
        <w:tc>
          <w:tcPr>
            <w:tcW w:w="51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E26018" w14:textId="77777777" w:rsidR="003823F5" w:rsidRDefault="003823F5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Protein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D2C7F" w14:textId="77777777" w:rsidR="003823F5" w:rsidRDefault="003823F5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  <w:t>DIM</w:t>
            </w:r>
          </w:p>
        </w:tc>
        <w:tc>
          <w:tcPr>
            <w:tcW w:w="523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0CB51" w14:textId="77777777" w:rsidR="003823F5" w:rsidRDefault="003823F5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Protein IDs</w:t>
            </w:r>
          </w:p>
        </w:tc>
      </w:tr>
      <w:tr w:rsidR="003823F5" w14:paraId="35830AB7" w14:textId="77777777" w:rsidTr="00E6276A">
        <w:trPr>
          <w:trHeight w:hRule="exact" w:val="227"/>
        </w:trPr>
        <w:tc>
          <w:tcPr>
            <w:tcW w:w="52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D6963" w14:textId="77777777" w:rsidR="003823F5" w:rsidRDefault="003823F5" w:rsidP="00E6276A">
            <w:pPr>
              <w:spacing w:after="200" w:line="276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20DEFE" w14:textId="77777777" w:rsidR="003823F5" w:rsidRDefault="003823F5" w:rsidP="00E6276A">
            <w:pPr>
              <w:spacing w:after="200" w:line="276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17A2EB" w14:textId="77777777" w:rsidR="003823F5" w:rsidRDefault="003823F5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 xml:space="preserve">Fold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c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hange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D1F9E6" w14:textId="77777777" w:rsidR="003823F5" w:rsidRDefault="003823F5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 xml:space="preserve">log2Fold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c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hange</w:t>
            </w:r>
            <w:proofErr w:type="spellEnd"/>
          </w:p>
        </w:tc>
        <w:tc>
          <w:tcPr>
            <w:tcW w:w="523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CAF05" w14:textId="77777777" w:rsidR="003823F5" w:rsidRDefault="003823F5" w:rsidP="00E6276A">
            <w:pPr>
              <w:spacing w:after="200" w:line="276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823F5" w14:paraId="417ADEAF" w14:textId="77777777" w:rsidTr="00E6276A">
        <w:trPr>
          <w:trHeight w:hRule="exact" w:val="227"/>
        </w:trPr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3ED549" w14:textId="77777777" w:rsidR="003823F5" w:rsidRDefault="003823F5" w:rsidP="003823F5">
            <w:pPr>
              <w:numPr>
                <w:ilvl w:val="0"/>
                <w:numId w:val="7"/>
              </w:numPr>
              <w:tabs>
                <w:tab w:val="clear" w:pos="425"/>
              </w:tabs>
              <w:spacing w:after="200" w:line="276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5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94450" w14:textId="77777777" w:rsidR="003823F5" w:rsidRDefault="003823F5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Multifunctional fusion protein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8EE"/>
            <w:noWrap/>
            <w:vAlign w:val="center"/>
          </w:tcPr>
          <w:p w14:paraId="350E6F07" w14:textId="77777777" w:rsidR="003823F5" w:rsidRDefault="003823F5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1.60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8EE"/>
            <w:noWrap/>
            <w:vAlign w:val="center"/>
          </w:tcPr>
          <w:p w14:paraId="05C641B4" w14:textId="77777777" w:rsidR="003823F5" w:rsidRDefault="003823F5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0.68</w:t>
            </w:r>
          </w:p>
        </w:tc>
        <w:tc>
          <w:tcPr>
            <w:tcW w:w="5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D347EC" w14:textId="77777777" w:rsidR="003823F5" w:rsidRDefault="003823F5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A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7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6I13</w:t>
            </w:r>
          </w:p>
        </w:tc>
      </w:tr>
    </w:tbl>
    <w:p w14:paraId="21BDB106" w14:textId="77777777" w:rsidR="003823F5" w:rsidRDefault="003823F5" w:rsidP="003823F5">
      <w:pPr>
        <w:spacing w:after="200" w:line="276" w:lineRule="auto"/>
        <w:jc w:val="both"/>
        <w:rPr>
          <w:rFonts w:ascii="Times New Roman" w:eastAsia="SimSun" w:hAnsi="Times New Roman" w:cs="Times New Roman"/>
          <w:b/>
          <w:bCs/>
          <w:lang w:val="en-MY"/>
        </w:rPr>
      </w:pPr>
    </w:p>
    <w:p w14:paraId="5446793E" w14:textId="2D3E89FA" w:rsidR="009F3DBC" w:rsidRPr="003823F5" w:rsidRDefault="009F3DBC" w:rsidP="003823F5">
      <w:bookmarkStart w:id="0" w:name="_GoBack"/>
      <w:bookmarkEnd w:id="0"/>
    </w:p>
    <w:sectPr w:rsidR="009F3DBC" w:rsidRPr="003823F5" w:rsidSect="009F3D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AC877B37"/>
    <w:multiLevelType w:val="multilevel"/>
    <w:tmpl w:val="AC877B37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abstractNum w:abstractNumId="1" w15:restartNumberingAfterBreak="0">
    <w:nsid w:val="EFDF8E1A"/>
    <w:multiLevelType w:val="multilevel"/>
    <w:tmpl w:val="EFDF8E1A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abstractNum w:abstractNumId="2" w15:restartNumberingAfterBreak="0">
    <w:nsid w:val="F0959504"/>
    <w:multiLevelType w:val="multilevel"/>
    <w:tmpl w:val="F0959504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abstractNum w:abstractNumId="3" w15:restartNumberingAfterBreak="0">
    <w:nsid w:val="2A2CFD41"/>
    <w:multiLevelType w:val="multilevel"/>
    <w:tmpl w:val="2A2CFD41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abstractNum w:abstractNumId="4" w15:restartNumberingAfterBreak="0">
    <w:nsid w:val="2A98AF74"/>
    <w:multiLevelType w:val="multilevel"/>
    <w:tmpl w:val="2A98AF74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abstractNum w:abstractNumId="5" w15:restartNumberingAfterBreak="0">
    <w:nsid w:val="32483EC5"/>
    <w:multiLevelType w:val="multilevel"/>
    <w:tmpl w:val="32483EC5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abstractNum w:abstractNumId="6" w15:restartNumberingAfterBreak="0">
    <w:nsid w:val="635476EE"/>
    <w:multiLevelType w:val="multilevel"/>
    <w:tmpl w:val="635476EE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1"/>
  </w:num>
  <w:num w:numId="5">
    <w:abstractNumId w:val="3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DBC"/>
    <w:rsid w:val="0016248D"/>
    <w:rsid w:val="0031501A"/>
    <w:rsid w:val="003823F5"/>
    <w:rsid w:val="006D0E3F"/>
    <w:rsid w:val="007263FA"/>
    <w:rsid w:val="007F52D0"/>
    <w:rsid w:val="009F3DBC"/>
    <w:rsid w:val="00F97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0CAD9"/>
  <w15:chartTrackingRefBased/>
  <w15:docId w15:val="{078017F0-DC2A-40A2-9587-6A7DDD932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6D0E3F"/>
    <w:pPr>
      <w:spacing w:after="0" w:line="240" w:lineRule="auto"/>
    </w:pPr>
    <w:rPr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autoRedefine/>
    <w:qFormat/>
    <w:rsid w:val="009F3DBC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qFormat/>
    <w:rsid w:val="009F3D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209BD0-792D-4EAB-BCF4-B3A7D7B18B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nie Siow Wei Yin</dc:creator>
  <cp:keywords/>
  <dc:description/>
  <cp:lastModifiedBy>Vinnie Siow Wei Yin</cp:lastModifiedBy>
  <cp:revision>2</cp:revision>
  <dcterms:created xsi:type="dcterms:W3CDTF">2025-06-10T03:08:00Z</dcterms:created>
  <dcterms:modified xsi:type="dcterms:W3CDTF">2025-06-10T03:08:00Z</dcterms:modified>
</cp:coreProperties>
</file>